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-460"/>
        <w:tblW w:w="7880" w:type="dxa"/>
        <w:tblLook w:val="04A0"/>
      </w:tblPr>
      <w:tblGrid>
        <w:gridCol w:w="1285"/>
        <w:gridCol w:w="3492"/>
        <w:gridCol w:w="1587"/>
        <w:gridCol w:w="1571"/>
      </w:tblGrid>
      <w:tr w:rsidR="000D4614" w:rsidRPr="000D4614" w:rsidTr="000D4614">
        <w:trPr>
          <w:trHeight w:val="690"/>
        </w:trPr>
        <w:tc>
          <w:tcPr>
            <w:tcW w:w="78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4A19" w:rsidRPr="009A52DB" w:rsidRDefault="000D4614" w:rsidP="00B54A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4"/>
                <w:lang w:eastAsia="en-GB"/>
              </w:rPr>
            </w:pPr>
            <w:r w:rsidRPr="009A52DB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4"/>
                <w:lang w:eastAsia="en-GB"/>
              </w:rPr>
              <w:t xml:space="preserve">Additional </w:t>
            </w:r>
            <w:r w:rsidR="00BD19C5" w:rsidRPr="009A52DB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4"/>
                <w:lang w:eastAsia="en-GB"/>
              </w:rPr>
              <w:t>File</w:t>
            </w:r>
            <w:r w:rsidRPr="009A52DB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4"/>
                <w:lang w:eastAsia="en-GB"/>
              </w:rPr>
              <w:t xml:space="preserve"> </w:t>
            </w:r>
            <w:r w:rsidR="00B54A19" w:rsidRPr="009A52DB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4"/>
                <w:lang w:eastAsia="en-GB"/>
              </w:rPr>
              <w:t>4</w:t>
            </w:r>
            <w:r w:rsidRPr="009A52DB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4"/>
                <w:lang w:eastAsia="en-GB"/>
              </w:rPr>
              <w:t xml:space="preserve">  </w:t>
            </w:r>
          </w:p>
          <w:p w:rsidR="000D4614" w:rsidRPr="00B54A19" w:rsidRDefault="00B54A19" w:rsidP="00B54A19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en-GB"/>
              </w:rPr>
            </w:pPr>
            <w:r w:rsidRPr="00B54A19">
              <w:rPr>
                <w:rFonts w:ascii="Calibri" w:eastAsia="Times New Roman" w:hAnsi="Calibri" w:cs="Calibri"/>
                <w:bCs/>
                <w:iCs/>
                <w:color w:val="000000"/>
                <w:sz w:val="24"/>
                <w:szCs w:val="24"/>
                <w:lang w:eastAsia="en-GB"/>
              </w:rPr>
              <w:t>Table</w:t>
            </w:r>
            <w:r w:rsidR="00180536">
              <w:rPr>
                <w:rFonts w:ascii="Calibri" w:eastAsia="Times New Roman" w:hAnsi="Calibri" w:cs="Calibri"/>
                <w:bCs/>
                <w:iCs/>
                <w:color w:val="000000"/>
                <w:sz w:val="24"/>
                <w:szCs w:val="24"/>
                <w:lang w:eastAsia="en-GB"/>
              </w:rPr>
              <w:t xml:space="preserve"> S4</w:t>
            </w:r>
            <w:r w:rsidR="000D4614" w:rsidRPr="00B54A19">
              <w:rPr>
                <w:rFonts w:ascii="Calibri" w:eastAsia="Times New Roman" w:hAnsi="Calibri" w:cs="Calibri"/>
                <w:bCs/>
                <w:iCs/>
                <w:color w:val="000000"/>
                <w:sz w:val="24"/>
                <w:szCs w:val="24"/>
                <w:lang w:eastAsia="en-GB"/>
              </w:rPr>
              <w:t>:  The primers for the 20 amplicons analyzed in this study</w:t>
            </w:r>
          </w:p>
        </w:tc>
      </w:tr>
      <w:tr w:rsidR="000D4614" w:rsidRPr="000D4614" w:rsidTr="000D4614">
        <w:trPr>
          <w:trHeight w:val="915"/>
        </w:trPr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Primer </w:t>
            </w:r>
            <w:r w:rsidR="002C520A" w:rsidRPr="000D4614">
              <w:rPr>
                <w:rFonts w:ascii="Calibri" w:eastAsia="Times New Roman" w:hAnsi="Calibri" w:cs="Calibri"/>
                <w:b/>
                <w:bCs/>
                <w:lang w:eastAsia="en-GB"/>
              </w:rPr>
              <w:t>designation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b/>
                <w:bCs/>
                <w:lang w:eastAsia="en-GB"/>
              </w:rPr>
              <w:t>Primer Sequence 5-3'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b/>
                <w:bCs/>
                <w:lang w:eastAsia="en-GB"/>
              </w:rPr>
              <w:t>5' base position of primer target sit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b/>
                <w:bCs/>
                <w:lang w:eastAsia="en-GB"/>
              </w:rPr>
              <w:t>Length of primer target site</w:t>
            </w:r>
          </w:p>
        </w:tc>
      </w:tr>
      <w:tr w:rsidR="000D4614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DLOOPB-F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GAACCCATGTATCATGGTG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63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0D4614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DLOOPB-R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GGGTCCATCTTAACAGCTTCAG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05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</w:tr>
      <w:tr w:rsidR="000D4614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D1A-F 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CCTTAGCTATGACTACCACC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3838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</w:tr>
      <w:tr w:rsidR="000D4614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ND1A-R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GAGCTCCAATTAGGGCA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426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0D4614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ND1B-F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CTAATTGGAGCTCTACGAG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424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0D4614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ND1B-R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GCGGCCTTTGTTATTAG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465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0D4614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ND1C-F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AACCTAATAACAAAGGCCGCC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463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</w:tr>
      <w:tr w:rsidR="000D4614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D1C-R 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TGGGCCCGAAAGCTTAAT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4998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0D4614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D2A-F 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CTGACTCCTTGCATGAATAGG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511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</w:tr>
      <w:tr w:rsidR="000D4614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D2A-R 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GGCCTATCGCAATGAGT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551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0D4614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D2B-F 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CTCTACTCATTGCGATAGG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549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0D4614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D2B-R 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CTAGTGTGGCAGATAGTGGGAGTC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587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</w:tr>
      <w:tr w:rsidR="000D4614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COXIA-F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CTTCAATTCTTGGGGCC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6942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0D4614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COXIA-R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CATATGGTGGGCTCAAACG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735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0D4614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XIB-F 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GCCCACCATATGTTTACTGTCG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734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0D4614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COXIB-R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GTGCTGGGGAAAAAAGGT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7762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0D4614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XIIA-F 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GCACATCCCTCACAACTAGGA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819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</w:tr>
      <w:tr w:rsidR="000D4614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XIIA-R 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AAGACGAAATTGACCGGG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859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614" w:rsidRPr="000D4614" w:rsidRDefault="000D4614" w:rsidP="000D4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</w:tr>
      <w:tr w:rsidR="00FD5AFA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XIIB-F 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CACCCAAGACTTAACGC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856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FD5AFA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COXIIB-R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CGCTATTCCCGATTTAGC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890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FD5AFA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P6-F 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GCCTTATCACTCTCCAAGG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9238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FD5AFA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P6-R 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AGGCTGCTGTAGCGATTAG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9651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</w:tr>
      <w:tr w:rsidR="00FD5AFA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ND3-F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CGGTCTTGGTTAGAATCCAAG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062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</w:tr>
      <w:tr w:rsidR="00FD5AFA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D3-R 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GGGTCTTGTTTTGGACTAACTGCC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102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</w:tr>
      <w:tr w:rsidR="00FD5AFA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ND4A-F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CTTCTCTCAGCCCTTCTAT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1146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FD5AFA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D4A-R 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TAGGGGGTCAGTTGCT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154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FD5AFA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D4B-F 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AACTGACCCCCTATCGAC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153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</w:tr>
      <w:tr w:rsidR="00FD5AFA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ND4B-R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CCTCACGTTAAGAGGTGTATG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193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</w:tr>
      <w:tr w:rsidR="00FD5AFA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D4C-F 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GCCCATACACCTCTTAACGTGA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191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FD5AFA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D4C-R 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GAGACCGTGTGCAATCATTAGG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2326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</w:tr>
      <w:tr w:rsidR="00FD5AFA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D5A-F 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CAACCCCTCCGTTATTAATCC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430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</w:tr>
      <w:tr w:rsidR="00FD5AFA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D5A-R 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GTTGTGACCATAGGTAGGTGAGTGG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470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</w:tr>
      <w:tr w:rsidR="00FD5AFA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D5B-F 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CTCACCTACCTATGGTCACAA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468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</w:tr>
      <w:tr w:rsidR="00FD5AFA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D5B-R 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GCTGCCGAACCTTTTCCAG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509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FD5AFA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YTBA-F 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GAACCTTAATGGCCAAC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5376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FD5AFA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YTBA-R 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AACGTAGCCTACGAAGGCA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577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FD5AFA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YTBB-F 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TTCGTAGGCTACGTTCTTC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576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FD5AFA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CYTBB-R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GGCAGGTGTAAAATTGTCTGGGT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616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</w:tr>
      <w:tr w:rsidR="00FD5AFA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YTBC-F 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CGGGGACCCAGACAATTTTA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613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</w:tr>
      <w:tr w:rsidR="00FD5AFA" w:rsidRPr="000D4614" w:rsidTr="000D4614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YTBC-R 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GAGCTACTAGGGCAGGTTC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6537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AFA" w:rsidRPr="000D4614" w:rsidRDefault="00FD5AFA" w:rsidP="00FD5A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461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</w:tr>
    </w:tbl>
    <w:p w:rsidR="004F57AD" w:rsidRDefault="004F57AD" w:rsidP="000D4614"/>
    <w:p w:rsidR="00C2431D" w:rsidRDefault="00C2431D" w:rsidP="000D4614"/>
    <w:p w:rsidR="00C2431D" w:rsidRDefault="00C2431D" w:rsidP="000D4614"/>
    <w:p w:rsidR="00C2431D" w:rsidRDefault="00C2431D" w:rsidP="000D4614"/>
    <w:p w:rsidR="00C2431D" w:rsidRDefault="00C2431D" w:rsidP="000D4614"/>
    <w:p w:rsidR="00C2431D" w:rsidRDefault="00C2431D" w:rsidP="000D4614"/>
    <w:p w:rsidR="00C2431D" w:rsidRDefault="00C2431D" w:rsidP="000D4614"/>
    <w:p w:rsidR="00C2431D" w:rsidRDefault="00C2431D" w:rsidP="000D4614"/>
    <w:p w:rsidR="00C2431D" w:rsidRDefault="00C2431D" w:rsidP="000D4614"/>
    <w:p w:rsidR="00C2431D" w:rsidRDefault="00C2431D" w:rsidP="000D4614"/>
    <w:p w:rsidR="00C2431D" w:rsidRDefault="00C2431D" w:rsidP="000D4614"/>
    <w:p w:rsidR="00C2431D" w:rsidRDefault="00C2431D" w:rsidP="000D4614"/>
    <w:p w:rsidR="00C2431D" w:rsidRDefault="00C2431D" w:rsidP="000D4614"/>
    <w:p w:rsidR="00C2431D" w:rsidRDefault="00C2431D" w:rsidP="000D4614"/>
    <w:p w:rsidR="00C2431D" w:rsidRDefault="00C2431D" w:rsidP="000D4614"/>
    <w:p w:rsidR="00C2431D" w:rsidRDefault="00C2431D" w:rsidP="000D4614"/>
    <w:p w:rsidR="00C2431D" w:rsidRDefault="00C2431D" w:rsidP="000D4614"/>
    <w:p w:rsidR="00C2431D" w:rsidRDefault="00C2431D" w:rsidP="000D4614"/>
    <w:p w:rsidR="00C2431D" w:rsidRDefault="00C2431D" w:rsidP="000D4614"/>
    <w:p w:rsidR="00C2431D" w:rsidRDefault="00C2431D" w:rsidP="000D4614"/>
    <w:p w:rsidR="00C2431D" w:rsidRDefault="00C2431D" w:rsidP="000D4614"/>
    <w:p w:rsidR="00C2431D" w:rsidRDefault="00C2431D" w:rsidP="000D4614"/>
    <w:p w:rsidR="00C2431D" w:rsidRDefault="00C2431D" w:rsidP="000D4614"/>
    <w:p w:rsidR="00C2431D" w:rsidRDefault="00C2431D" w:rsidP="000D4614"/>
    <w:p w:rsidR="00C2431D" w:rsidRDefault="00C2431D" w:rsidP="000D4614"/>
    <w:p w:rsidR="00C2431D" w:rsidRDefault="00C2431D" w:rsidP="000D4614"/>
    <w:p w:rsidR="00C2431D" w:rsidRDefault="00C2431D" w:rsidP="000D4614"/>
    <w:p w:rsidR="00C2431D" w:rsidRPr="00546FD4" w:rsidRDefault="00C2431D" w:rsidP="00C2431D">
      <w:pPr>
        <w:spacing w:after="0" w:line="480" w:lineRule="auto"/>
        <w:rPr>
          <w:sz w:val="24"/>
        </w:rPr>
      </w:pPr>
      <w:r>
        <w:rPr>
          <w:sz w:val="24"/>
        </w:rPr>
        <w:lastRenderedPageBreak/>
        <w:t xml:space="preserve">The file shows the designation and the sequence of the primers used, as well as the primer binding sites on the mitochondrial DNA according to the </w:t>
      </w:r>
      <w:r>
        <w:rPr>
          <w:sz w:val="24"/>
          <w:lang w:val="en-US"/>
        </w:rPr>
        <w:t>reference sequence (</w:t>
      </w:r>
      <w:r w:rsidRPr="002B3400">
        <w:rPr>
          <w:sz w:val="24"/>
        </w:rPr>
        <w:t>NC_001960.1</w:t>
      </w:r>
      <w:r>
        <w:rPr>
          <w:sz w:val="24"/>
        </w:rPr>
        <w:t>). The 5’ MID sequences are not shown.</w:t>
      </w:r>
    </w:p>
    <w:p w:rsidR="00C2431D" w:rsidRDefault="00C2431D" w:rsidP="000D4614"/>
    <w:sectPr w:rsidR="00C2431D" w:rsidSect="004F57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hyphenationZone w:val="425"/>
  <w:characterSpacingControl w:val="doNotCompress"/>
  <w:compat/>
  <w:rsids>
    <w:rsidRoot w:val="000D4614"/>
    <w:rsid w:val="0004065B"/>
    <w:rsid w:val="000D4614"/>
    <w:rsid w:val="00180536"/>
    <w:rsid w:val="002A36BE"/>
    <w:rsid w:val="002C520A"/>
    <w:rsid w:val="00392B74"/>
    <w:rsid w:val="004F57AD"/>
    <w:rsid w:val="00836A47"/>
    <w:rsid w:val="00847943"/>
    <w:rsid w:val="009A52DB"/>
    <w:rsid w:val="00B54A19"/>
    <w:rsid w:val="00BD19C5"/>
    <w:rsid w:val="00C2431D"/>
    <w:rsid w:val="00C61F69"/>
    <w:rsid w:val="00E9531A"/>
    <w:rsid w:val="00FD5A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7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49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F71921-C9B0-467C-B35F-0A599289A8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8</TotalTime>
  <Pages>2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psett</dc:creator>
  <cp:lastModifiedBy>Olafur H. Fridjonsson</cp:lastModifiedBy>
  <cp:revision>9</cp:revision>
  <cp:lastPrinted>2011-02-04T13:04:00Z</cp:lastPrinted>
  <dcterms:created xsi:type="dcterms:W3CDTF">2010-12-14T15:58:00Z</dcterms:created>
  <dcterms:modified xsi:type="dcterms:W3CDTF">2011-03-18T18:45:00Z</dcterms:modified>
</cp:coreProperties>
</file>